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80" w:after="28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3 Table.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HLA alleles with significant differences at each locus in HLH patients compared to controls 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(excluding the highest-frequency alleles at each locus)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W w:w="9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2625"/>
        <w:gridCol w:w="2649"/>
        <w:gridCol w:w="1654"/>
        <w:gridCol w:w="955"/>
        <w:gridCol w:w="787"/>
      </w:tblGrid>
      <w:tr>
        <w:trPr>
          <w:trHeight w:val="549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allel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549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7:0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7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2 (2.07-4.42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 (0.26-0.72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5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